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5AB" w:rsidRPr="0010643A" w:rsidRDefault="00F675AB" w:rsidP="00F675A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</w:t>
      </w:r>
      <w:r w:rsidR="004910A5">
        <w:rPr>
          <w:rFonts w:ascii="Times New Roman" w:hAnsi="Times New Roman" w:cs="Times New Roman"/>
          <w:b/>
          <w:lang w:val="en-US"/>
        </w:rPr>
        <w:t xml:space="preserve">dditional file </w:t>
      </w:r>
      <w:r w:rsidR="007D10A3">
        <w:rPr>
          <w:rFonts w:ascii="Times New Roman" w:hAnsi="Times New Roman" w:cs="Times New Roman"/>
          <w:b/>
          <w:lang w:val="en-US"/>
        </w:rPr>
        <w:t>4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D81CA0">
        <w:rPr>
          <w:rFonts w:ascii="Times New Roman" w:hAnsi="Times New Roman" w:cs="Times New Roman"/>
          <w:b/>
          <w:lang w:val="en-US"/>
        </w:rPr>
        <w:t xml:space="preserve">– </w:t>
      </w:r>
      <w:r>
        <w:rPr>
          <w:rFonts w:ascii="Times New Roman" w:hAnsi="Times New Roman" w:cs="Times New Roman"/>
          <w:b/>
          <w:lang w:val="en-US"/>
        </w:rPr>
        <w:t>Table</w:t>
      </w:r>
      <w:r w:rsidR="00E94C80">
        <w:rPr>
          <w:rFonts w:ascii="Times New Roman" w:hAnsi="Times New Roman" w:cs="Times New Roman"/>
          <w:b/>
          <w:lang w:val="en-US"/>
        </w:rPr>
        <w:t xml:space="preserve"> S4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: </w:t>
      </w:r>
      <w:r w:rsidRPr="0010643A">
        <w:rPr>
          <w:rFonts w:ascii="Times New Roman" w:hAnsi="Times New Roman" w:cs="Times New Roman"/>
          <w:lang w:val="en-US"/>
        </w:rPr>
        <w:t>Breakdown of primary events according to randomized treatment.</w:t>
      </w:r>
    </w:p>
    <w:tbl>
      <w:tblPr>
        <w:tblStyle w:val="Light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  <w:tblDescription w:val="Procedure Freq: Cross-Tabular Freq Table"/>
      </w:tblPr>
      <w:tblGrid>
        <w:gridCol w:w="6557"/>
        <w:gridCol w:w="1021"/>
        <w:gridCol w:w="1068"/>
        <w:gridCol w:w="1208"/>
      </w:tblGrid>
      <w:tr w:rsidR="00F675AB" w:rsidRPr="0010643A" w:rsidTr="00F440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F675AB" w:rsidRPr="0010643A" w:rsidRDefault="00F675AB" w:rsidP="003B6900">
            <w:pPr>
              <w:rPr>
                <w:rFonts w:ascii="Times New Roman" w:eastAsia="Times New Roman" w:hAnsi="Times New Roman" w:cs="Times New Roman"/>
                <w:bCs w:val="0"/>
                <w:lang w:val="en-US" w:eastAsia="da-DK"/>
              </w:rPr>
            </w:pPr>
            <w:r w:rsidRPr="0010643A">
              <w:rPr>
                <w:rFonts w:ascii="Times New Roman" w:eastAsia="Times New Roman" w:hAnsi="Times New Roman" w:cs="Times New Roman"/>
                <w:bCs w:val="0"/>
                <w:lang w:val="en-US" w:eastAsia="da-DK"/>
              </w:rPr>
              <w:t>Components of primary events</w:t>
            </w:r>
          </w:p>
        </w:tc>
        <w:tc>
          <w:tcPr>
            <w:tcW w:w="1669" w:type="pct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F675AB" w:rsidRPr="0010643A" w:rsidRDefault="00F675AB" w:rsidP="003B69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lang w:val="en-US" w:eastAsia="da-DK"/>
              </w:rPr>
            </w:pPr>
            <w:r w:rsidRPr="0010643A">
              <w:rPr>
                <w:rFonts w:ascii="Times New Roman" w:eastAsia="Times New Roman" w:hAnsi="Times New Roman" w:cs="Times New Roman"/>
                <w:bCs w:val="0"/>
                <w:lang w:val="en-US" w:eastAsia="da-DK"/>
              </w:rPr>
              <w:t>R</w:t>
            </w:r>
            <w:r w:rsidRPr="0010643A">
              <w:rPr>
                <w:rFonts w:ascii="Times New Roman" w:eastAsia="Times New Roman" w:hAnsi="Times New Roman" w:cs="Times New Roman"/>
                <w:lang w:val="en-US" w:eastAsia="da-DK"/>
              </w:rPr>
              <w:t>ando</w:t>
            </w:r>
            <w:r w:rsidRPr="0010643A">
              <w:rPr>
                <w:rFonts w:ascii="Times New Roman" w:eastAsia="Times New Roman" w:hAnsi="Times New Roman" w:cs="Times New Roman"/>
                <w:bCs w:val="0"/>
                <w:lang w:val="en-US" w:eastAsia="da-DK"/>
              </w:rPr>
              <w:t>mization*</w:t>
            </w:r>
          </w:p>
        </w:tc>
      </w:tr>
      <w:tr w:rsidR="00F675AB" w:rsidRPr="0010643A" w:rsidTr="00F44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pct"/>
            <w:vMerge/>
            <w:vAlign w:val="center"/>
            <w:hideMark/>
          </w:tcPr>
          <w:p w:rsidR="00F675AB" w:rsidRPr="0010643A" w:rsidRDefault="00F675AB" w:rsidP="003B6900">
            <w:pPr>
              <w:rPr>
                <w:rFonts w:ascii="Times New Roman" w:eastAsia="Times New Roman" w:hAnsi="Times New Roman" w:cs="Times New Roman"/>
                <w:bCs w:val="0"/>
                <w:lang w:val="en-US" w:eastAsia="da-DK"/>
              </w:rPr>
            </w:pPr>
          </w:p>
        </w:tc>
        <w:tc>
          <w:tcPr>
            <w:tcW w:w="522" w:type="pct"/>
            <w:vAlign w:val="center"/>
            <w:hideMark/>
          </w:tcPr>
          <w:p w:rsidR="00F675AB" w:rsidRPr="0010643A" w:rsidRDefault="00F675AB" w:rsidP="003B6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 w:eastAsia="da-DK"/>
              </w:rPr>
            </w:pPr>
            <w:r w:rsidRPr="0010643A">
              <w:rPr>
                <w:rFonts w:ascii="Times New Roman" w:eastAsia="Times New Roman" w:hAnsi="Times New Roman" w:cs="Times New Roman"/>
                <w:bCs/>
                <w:lang w:val="en-US" w:eastAsia="da-DK"/>
              </w:rPr>
              <w:t>Not closed</w:t>
            </w:r>
            <w:r w:rsidRPr="0010643A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N=86</w:t>
            </w:r>
          </w:p>
        </w:tc>
        <w:tc>
          <w:tcPr>
            <w:tcW w:w="546" w:type="pct"/>
            <w:vAlign w:val="center"/>
            <w:hideMark/>
          </w:tcPr>
          <w:p w:rsidR="00F675AB" w:rsidRPr="0010643A" w:rsidRDefault="00F675AB" w:rsidP="003B6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 w:eastAsia="da-DK"/>
              </w:rPr>
            </w:pPr>
            <w:r w:rsidRPr="0010643A">
              <w:rPr>
                <w:rFonts w:ascii="Times New Roman" w:eastAsia="Times New Roman" w:hAnsi="Times New Roman" w:cs="Times New Roman"/>
                <w:bCs/>
                <w:lang w:val="en-US" w:eastAsia="da-DK"/>
              </w:rPr>
              <w:t>Closed</w:t>
            </w:r>
            <w:r w:rsidRPr="0010643A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N=101</w:t>
            </w:r>
          </w:p>
        </w:tc>
        <w:tc>
          <w:tcPr>
            <w:tcW w:w="601" w:type="pct"/>
            <w:vAlign w:val="center"/>
            <w:hideMark/>
          </w:tcPr>
          <w:p w:rsidR="00F675AB" w:rsidRPr="0010643A" w:rsidRDefault="00F675AB" w:rsidP="003B6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 w:eastAsia="da-DK"/>
              </w:rPr>
            </w:pPr>
            <w:r w:rsidRPr="0010643A">
              <w:rPr>
                <w:rFonts w:ascii="Times New Roman" w:eastAsia="Times New Roman" w:hAnsi="Times New Roman" w:cs="Times New Roman"/>
                <w:bCs/>
                <w:lang w:val="en-US" w:eastAsia="da-DK"/>
              </w:rPr>
              <w:t>Total</w:t>
            </w:r>
            <w:r w:rsidRPr="0010643A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N=187</w:t>
            </w:r>
          </w:p>
        </w:tc>
      </w:tr>
      <w:tr w:rsidR="00F675AB" w:rsidRPr="0010643A" w:rsidTr="00F44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pct"/>
            <w:vAlign w:val="center"/>
            <w:hideMark/>
          </w:tcPr>
          <w:p w:rsidR="00F675AB" w:rsidRPr="0010643A" w:rsidRDefault="00F675AB" w:rsidP="003B6900">
            <w:pPr>
              <w:rPr>
                <w:rFonts w:ascii="Times New Roman" w:eastAsia="Times New Roman" w:hAnsi="Times New Roman" w:cs="Times New Roman"/>
                <w:bCs w:val="0"/>
                <w:lang w:val="en-US" w:eastAsia="da-DK"/>
              </w:rPr>
            </w:pPr>
            <w:r w:rsidRPr="0010643A">
              <w:rPr>
                <w:rFonts w:ascii="Times New Roman" w:eastAsia="Times New Roman" w:hAnsi="Times New Roman" w:cs="Times New Roman"/>
                <w:bCs w:val="0"/>
                <w:lang w:val="en-US" w:eastAsia="da-DK"/>
              </w:rPr>
              <w:t>No signs cerebral ischemia</w:t>
            </w:r>
          </w:p>
        </w:tc>
        <w:tc>
          <w:tcPr>
            <w:tcW w:w="522" w:type="pct"/>
            <w:vAlign w:val="center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805"/>
            </w:tblGrid>
            <w:tr w:rsidR="00F675AB" w:rsidRPr="0010643A" w:rsidTr="003B690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675AB" w:rsidRPr="0010643A" w:rsidRDefault="00F675AB" w:rsidP="003B69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  <w:r w:rsidRPr="0010643A"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  <w:t>N=72</w:t>
                  </w:r>
                </w:p>
              </w:tc>
            </w:tr>
            <w:tr w:rsidR="00F675AB" w:rsidRPr="0010643A" w:rsidTr="003B690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675AB" w:rsidRPr="0010643A" w:rsidRDefault="00F675AB" w:rsidP="003B69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  <w:r w:rsidRPr="0010643A"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  <w:t>83·7%</w:t>
                  </w:r>
                </w:p>
              </w:tc>
            </w:tr>
          </w:tbl>
          <w:p w:rsidR="00F675AB" w:rsidRPr="0010643A" w:rsidRDefault="00F675AB" w:rsidP="003B6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546" w:type="pct"/>
            <w:vAlign w:val="center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852"/>
            </w:tblGrid>
            <w:tr w:rsidR="00F675AB" w:rsidRPr="0010643A" w:rsidTr="003B690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675AB" w:rsidRPr="0010643A" w:rsidRDefault="00F675AB" w:rsidP="003B69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  <w:r w:rsidRPr="0010643A"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  <w:t>N=96</w:t>
                  </w:r>
                </w:p>
              </w:tc>
            </w:tr>
            <w:tr w:rsidR="00F675AB" w:rsidRPr="0010643A" w:rsidTr="003B6900">
              <w:trPr>
                <w:trHeight w:val="38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675AB" w:rsidRPr="0010643A" w:rsidRDefault="00F675AB" w:rsidP="003B69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  <w:r w:rsidRPr="0010643A"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  <w:t>95·1%</w:t>
                  </w:r>
                </w:p>
              </w:tc>
            </w:tr>
          </w:tbl>
          <w:p w:rsidR="00F675AB" w:rsidRPr="0010643A" w:rsidRDefault="00F675AB" w:rsidP="003B6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601" w:type="pct"/>
            <w:vAlign w:val="center"/>
            <w:hideMark/>
          </w:tcPr>
          <w:p w:rsidR="00F675AB" w:rsidRDefault="00F675AB" w:rsidP="003B6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992"/>
            </w:tblGrid>
            <w:tr w:rsidR="00F675AB" w:rsidRPr="0010643A" w:rsidTr="003B6900">
              <w:trPr>
                <w:trHeight w:val="20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675AB" w:rsidRPr="0010643A" w:rsidRDefault="00F675AB" w:rsidP="003B69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</w:p>
              </w:tc>
            </w:tr>
            <w:tr w:rsidR="00F675AB" w:rsidRPr="0010643A" w:rsidTr="003B690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675AB" w:rsidRDefault="00F675AB" w:rsidP="003B69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  <w:r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  <w:t>N = 168</w:t>
                  </w:r>
                </w:p>
                <w:p w:rsidR="00F675AB" w:rsidRPr="0010643A" w:rsidRDefault="00F675AB" w:rsidP="003B69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  <w:r w:rsidRPr="0010643A"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  <w:t>89·8%</w:t>
                  </w:r>
                </w:p>
              </w:tc>
            </w:tr>
            <w:tr w:rsidR="00F675AB" w:rsidRPr="0010643A" w:rsidTr="003B690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675AB" w:rsidRPr="0010643A" w:rsidRDefault="00F675AB" w:rsidP="003B69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</w:p>
              </w:tc>
            </w:tr>
            <w:tr w:rsidR="00F675AB" w:rsidRPr="0010643A" w:rsidTr="003B690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675AB" w:rsidRPr="0010643A" w:rsidRDefault="00F675AB" w:rsidP="003B69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</w:p>
              </w:tc>
            </w:tr>
          </w:tbl>
          <w:p w:rsidR="00F675AB" w:rsidRPr="0010643A" w:rsidRDefault="00F675AB" w:rsidP="003B6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</w:tr>
      <w:tr w:rsidR="00F675AB" w:rsidRPr="0010643A" w:rsidTr="00F44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pct"/>
            <w:vAlign w:val="center"/>
            <w:hideMark/>
          </w:tcPr>
          <w:p w:rsidR="00F675AB" w:rsidRPr="0010643A" w:rsidRDefault="00F675AB" w:rsidP="003B6900">
            <w:pPr>
              <w:rPr>
                <w:rFonts w:ascii="Times New Roman" w:eastAsia="Times New Roman" w:hAnsi="Times New Roman" w:cs="Times New Roman"/>
                <w:bCs w:val="0"/>
                <w:lang w:val="en-US" w:eastAsia="da-DK"/>
              </w:rPr>
            </w:pPr>
            <w:r w:rsidRPr="0010643A">
              <w:rPr>
                <w:rFonts w:ascii="Times New Roman" w:eastAsia="Times New Roman" w:hAnsi="Times New Roman" w:cs="Times New Roman"/>
                <w:bCs w:val="0"/>
                <w:lang w:val="en-US" w:eastAsia="da-DK"/>
              </w:rPr>
              <w:t>Symptomatic ischemic stroke</w:t>
            </w:r>
          </w:p>
        </w:tc>
        <w:tc>
          <w:tcPr>
            <w:tcW w:w="522" w:type="pct"/>
            <w:vAlign w:val="center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805"/>
            </w:tblGrid>
            <w:tr w:rsidR="00F675AB" w:rsidRPr="0010643A" w:rsidTr="003B690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675AB" w:rsidRPr="0010643A" w:rsidRDefault="00F675AB" w:rsidP="003B69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  <w:r w:rsidRPr="0010643A"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  <w:t>N=6</w:t>
                  </w:r>
                </w:p>
              </w:tc>
            </w:tr>
            <w:tr w:rsidR="00F675AB" w:rsidRPr="0010643A" w:rsidTr="003B690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675AB" w:rsidRPr="0010643A" w:rsidRDefault="00F675AB" w:rsidP="003B69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  <w:r w:rsidRPr="0010643A"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  <w:t>7·0%</w:t>
                  </w:r>
                </w:p>
              </w:tc>
            </w:tr>
          </w:tbl>
          <w:p w:rsidR="00F675AB" w:rsidRPr="0010643A" w:rsidRDefault="00F675AB" w:rsidP="003B6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546" w:type="pct"/>
            <w:vAlign w:val="center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852"/>
            </w:tblGrid>
            <w:tr w:rsidR="00F675AB" w:rsidRPr="0010643A" w:rsidTr="003B690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675AB" w:rsidRPr="0010643A" w:rsidRDefault="00F675AB" w:rsidP="003B69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  <w:r w:rsidRPr="0010643A"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  <w:t>N=2</w:t>
                  </w:r>
                </w:p>
              </w:tc>
            </w:tr>
            <w:tr w:rsidR="00F675AB" w:rsidRPr="0010643A" w:rsidTr="003B690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675AB" w:rsidRPr="0010643A" w:rsidRDefault="00F675AB" w:rsidP="003B69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  <w:r w:rsidRPr="0010643A"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  <w:t>2·0%</w:t>
                  </w:r>
                </w:p>
              </w:tc>
            </w:tr>
          </w:tbl>
          <w:p w:rsidR="00F675AB" w:rsidRPr="0010643A" w:rsidRDefault="00F675AB" w:rsidP="003B6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601" w:type="pct"/>
            <w:vAlign w:val="center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992"/>
            </w:tblGrid>
            <w:tr w:rsidR="00F675AB" w:rsidRPr="0010643A" w:rsidTr="003B690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675AB" w:rsidRPr="0010643A" w:rsidRDefault="00F675AB" w:rsidP="003B69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</w:p>
              </w:tc>
            </w:tr>
            <w:tr w:rsidR="00F675AB" w:rsidRPr="0010643A" w:rsidTr="003B690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675AB" w:rsidRPr="0010643A" w:rsidRDefault="00F675AB" w:rsidP="003B69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  <w:r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  <w:t>N=8</w:t>
                  </w:r>
                </w:p>
              </w:tc>
            </w:tr>
            <w:tr w:rsidR="00F675AB" w:rsidRPr="0010643A" w:rsidTr="003B690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675AB" w:rsidRPr="0010643A" w:rsidRDefault="00F675AB" w:rsidP="003B69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  <w:r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  <w:t>4·3%</w:t>
                  </w:r>
                </w:p>
              </w:tc>
            </w:tr>
            <w:tr w:rsidR="00F675AB" w:rsidRPr="0010643A" w:rsidTr="003B690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675AB" w:rsidRPr="0010643A" w:rsidRDefault="00F675AB" w:rsidP="003B69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</w:p>
              </w:tc>
            </w:tr>
          </w:tbl>
          <w:p w:rsidR="00F675AB" w:rsidRPr="0010643A" w:rsidRDefault="00F675AB" w:rsidP="003B6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</w:tr>
      <w:tr w:rsidR="00F675AB" w:rsidRPr="0010643A" w:rsidTr="00F44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pct"/>
            <w:vAlign w:val="center"/>
            <w:hideMark/>
          </w:tcPr>
          <w:p w:rsidR="00F675AB" w:rsidRPr="0010643A" w:rsidRDefault="00F675AB" w:rsidP="003B6900">
            <w:pPr>
              <w:rPr>
                <w:rFonts w:ascii="Times New Roman" w:eastAsia="Times New Roman" w:hAnsi="Times New Roman" w:cs="Times New Roman"/>
                <w:bCs w:val="0"/>
                <w:lang w:val="en-US" w:eastAsia="da-DK"/>
              </w:rPr>
            </w:pPr>
            <w:r w:rsidRPr="0010643A">
              <w:rPr>
                <w:rFonts w:ascii="Times New Roman" w:eastAsia="Times New Roman" w:hAnsi="Times New Roman" w:cs="Times New Roman"/>
                <w:bCs w:val="0"/>
                <w:lang w:val="en-US" w:eastAsia="da-DK"/>
              </w:rPr>
              <w:t>Transient ischemic attack</w:t>
            </w:r>
          </w:p>
        </w:tc>
        <w:tc>
          <w:tcPr>
            <w:tcW w:w="522" w:type="pct"/>
            <w:vAlign w:val="center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805"/>
            </w:tblGrid>
            <w:tr w:rsidR="00F675AB" w:rsidRPr="0010643A" w:rsidTr="003B690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675AB" w:rsidRPr="0010643A" w:rsidRDefault="00F675AB" w:rsidP="003B69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  <w:r w:rsidRPr="0010643A"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  <w:t>N=2</w:t>
                  </w:r>
                </w:p>
              </w:tc>
            </w:tr>
            <w:tr w:rsidR="00F675AB" w:rsidRPr="0010643A" w:rsidTr="003B690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675AB" w:rsidRPr="0010643A" w:rsidRDefault="00F675AB" w:rsidP="003B69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  <w:r w:rsidRPr="0010643A"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  <w:t>2·3%</w:t>
                  </w:r>
                </w:p>
              </w:tc>
            </w:tr>
          </w:tbl>
          <w:p w:rsidR="00F675AB" w:rsidRPr="0010643A" w:rsidRDefault="00F675AB" w:rsidP="003B6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546" w:type="pct"/>
            <w:vAlign w:val="center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852"/>
            </w:tblGrid>
            <w:tr w:rsidR="00F675AB" w:rsidRPr="0010643A" w:rsidTr="003B690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675AB" w:rsidRPr="0010643A" w:rsidRDefault="00F675AB" w:rsidP="003B69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  <w:r w:rsidRPr="0010643A"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  <w:t>N=1</w:t>
                  </w:r>
                </w:p>
              </w:tc>
            </w:tr>
            <w:tr w:rsidR="00F675AB" w:rsidRPr="0010643A" w:rsidTr="003B690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675AB" w:rsidRPr="0010643A" w:rsidRDefault="00F675AB" w:rsidP="003B69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  <w:r w:rsidRPr="0010643A"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  <w:t>1·00%</w:t>
                  </w:r>
                </w:p>
              </w:tc>
            </w:tr>
          </w:tbl>
          <w:p w:rsidR="00F675AB" w:rsidRPr="0010643A" w:rsidRDefault="00F675AB" w:rsidP="003B6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601" w:type="pct"/>
            <w:vAlign w:val="center"/>
            <w:hideMark/>
          </w:tcPr>
          <w:p w:rsidR="00F675AB" w:rsidRDefault="00F675AB" w:rsidP="003B6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tbl>
            <w:tblPr>
              <w:tblpPr w:leftFromText="141" w:rightFromText="141" w:horzAnchor="margin" w:tblpY="288"/>
              <w:tblOverlap w:val="never"/>
              <w:tblW w:w="992" w:type="dxa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992"/>
            </w:tblGrid>
            <w:tr w:rsidR="00F675AB" w:rsidRPr="0010643A" w:rsidTr="003B6900">
              <w:trPr>
                <w:trHeight w:val="15"/>
                <w:tblCellSpacing w:w="0" w:type="dxa"/>
              </w:trPr>
              <w:tc>
                <w:tcPr>
                  <w:tcW w:w="0" w:type="auto"/>
                  <w:hideMark/>
                </w:tcPr>
                <w:p w:rsidR="00F675AB" w:rsidRDefault="00F675AB" w:rsidP="003B69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</w:p>
                <w:p w:rsidR="00F675AB" w:rsidRPr="0010643A" w:rsidRDefault="00F675AB" w:rsidP="003B69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  <w:r w:rsidRPr="0010643A"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  <w:t>N=3</w:t>
                  </w:r>
                </w:p>
              </w:tc>
            </w:tr>
            <w:tr w:rsidR="00F675AB" w:rsidRPr="0010643A" w:rsidTr="003B6900">
              <w:trPr>
                <w:trHeight w:val="15"/>
                <w:tblCellSpacing w:w="0" w:type="dxa"/>
              </w:trPr>
              <w:tc>
                <w:tcPr>
                  <w:tcW w:w="0" w:type="auto"/>
                  <w:hideMark/>
                </w:tcPr>
                <w:p w:rsidR="00F675AB" w:rsidRPr="0010643A" w:rsidRDefault="00F675AB" w:rsidP="003B69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  <w:r w:rsidRPr="0010643A"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  <w:t>1·6%</w:t>
                  </w:r>
                </w:p>
              </w:tc>
            </w:tr>
            <w:tr w:rsidR="00F675AB" w:rsidRPr="0010643A" w:rsidTr="003B6900">
              <w:trPr>
                <w:trHeight w:val="194"/>
                <w:tblCellSpacing w:w="0" w:type="dxa"/>
              </w:trPr>
              <w:tc>
                <w:tcPr>
                  <w:tcW w:w="0" w:type="auto"/>
                  <w:hideMark/>
                </w:tcPr>
                <w:p w:rsidR="00F675AB" w:rsidRPr="0010643A" w:rsidRDefault="00F675AB" w:rsidP="003B69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</w:p>
              </w:tc>
            </w:tr>
            <w:tr w:rsidR="00F675AB" w:rsidRPr="0010643A" w:rsidTr="003B6900">
              <w:trPr>
                <w:trHeight w:val="194"/>
                <w:tblCellSpacing w:w="0" w:type="dxa"/>
              </w:trPr>
              <w:tc>
                <w:tcPr>
                  <w:tcW w:w="0" w:type="auto"/>
                  <w:hideMark/>
                </w:tcPr>
                <w:p w:rsidR="00F675AB" w:rsidRPr="0010643A" w:rsidRDefault="00F675AB" w:rsidP="003B69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</w:p>
              </w:tc>
            </w:tr>
          </w:tbl>
          <w:p w:rsidR="00F675AB" w:rsidRPr="0010643A" w:rsidRDefault="00F675AB" w:rsidP="003B6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</w:tr>
      <w:tr w:rsidR="00F675AB" w:rsidRPr="0010643A" w:rsidTr="00F44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pct"/>
            <w:vAlign w:val="center"/>
            <w:hideMark/>
          </w:tcPr>
          <w:p w:rsidR="00F675AB" w:rsidRPr="0010643A" w:rsidRDefault="00F675AB" w:rsidP="003B6900">
            <w:pPr>
              <w:rPr>
                <w:rFonts w:ascii="Times New Roman" w:eastAsia="Times New Roman" w:hAnsi="Times New Roman" w:cs="Times New Roman"/>
                <w:bCs w:val="0"/>
                <w:lang w:val="en-US" w:eastAsia="da-DK"/>
              </w:rPr>
            </w:pPr>
            <w:r w:rsidRPr="0010643A">
              <w:rPr>
                <w:rFonts w:ascii="Times New Roman" w:eastAsia="Times New Roman" w:hAnsi="Times New Roman" w:cs="Times New Roman"/>
                <w:bCs w:val="0"/>
                <w:lang w:val="en-US" w:eastAsia="da-DK"/>
              </w:rPr>
              <w:t>Findings of infarction by imaging in clinical setting</w:t>
            </w:r>
          </w:p>
        </w:tc>
        <w:tc>
          <w:tcPr>
            <w:tcW w:w="522" w:type="pct"/>
            <w:vAlign w:val="center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805"/>
            </w:tblGrid>
            <w:tr w:rsidR="00F675AB" w:rsidRPr="0010643A" w:rsidTr="003B690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675AB" w:rsidRPr="0010643A" w:rsidRDefault="00F675AB" w:rsidP="003B69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  <w:r w:rsidRPr="0010643A"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  <w:t>N=4</w:t>
                  </w:r>
                </w:p>
              </w:tc>
            </w:tr>
            <w:tr w:rsidR="00F675AB" w:rsidRPr="0010643A" w:rsidTr="003B690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675AB" w:rsidRPr="0010643A" w:rsidRDefault="00F675AB" w:rsidP="003B69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  <w:r w:rsidRPr="0010643A"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  <w:t>4·7%</w:t>
                  </w:r>
                </w:p>
              </w:tc>
            </w:tr>
          </w:tbl>
          <w:p w:rsidR="00F675AB" w:rsidRPr="0010643A" w:rsidRDefault="00F675AB" w:rsidP="003B6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546" w:type="pct"/>
            <w:vAlign w:val="center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852"/>
            </w:tblGrid>
            <w:tr w:rsidR="00F675AB" w:rsidRPr="0010643A" w:rsidTr="003B690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675AB" w:rsidRPr="0010643A" w:rsidRDefault="00F675AB" w:rsidP="003B69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  <w:r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  <w:t xml:space="preserve">   </w:t>
                  </w:r>
                  <w:r w:rsidRPr="0010643A"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  <w:t>N=1</w:t>
                  </w:r>
                </w:p>
              </w:tc>
            </w:tr>
            <w:tr w:rsidR="00F675AB" w:rsidRPr="0010643A" w:rsidTr="003B690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675AB" w:rsidRPr="0010643A" w:rsidRDefault="00F675AB" w:rsidP="003B69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  <w:r w:rsidRPr="0010643A"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  <w:t>1·0%</w:t>
                  </w:r>
                </w:p>
              </w:tc>
            </w:tr>
          </w:tbl>
          <w:p w:rsidR="00F675AB" w:rsidRPr="0010643A" w:rsidRDefault="00F675AB" w:rsidP="003B6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601" w:type="pct"/>
            <w:vAlign w:val="center"/>
            <w:hideMark/>
          </w:tcPr>
          <w:p w:rsidR="00F675AB" w:rsidRDefault="00F675AB" w:rsidP="003B6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992"/>
            </w:tblGrid>
            <w:tr w:rsidR="00F675AB" w:rsidRPr="0010643A" w:rsidTr="003B690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675AB" w:rsidRPr="0010643A" w:rsidRDefault="00F675AB" w:rsidP="003B69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  <w:r w:rsidRPr="0010643A"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  <w:t>N=5</w:t>
                  </w:r>
                </w:p>
              </w:tc>
            </w:tr>
            <w:tr w:rsidR="00F675AB" w:rsidRPr="0010643A" w:rsidTr="003B690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675AB" w:rsidRPr="0010643A" w:rsidRDefault="00F675AB" w:rsidP="003B69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  <w:r w:rsidRPr="0010643A"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  <w:t>2·7%</w:t>
                  </w:r>
                </w:p>
              </w:tc>
            </w:tr>
            <w:tr w:rsidR="00F675AB" w:rsidRPr="0010643A" w:rsidTr="003B690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675AB" w:rsidRPr="0010643A" w:rsidRDefault="00F675AB" w:rsidP="003B69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</w:p>
              </w:tc>
            </w:tr>
            <w:tr w:rsidR="00F675AB" w:rsidRPr="0010643A" w:rsidTr="003B690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675AB" w:rsidRPr="0010643A" w:rsidRDefault="00F675AB" w:rsidP="003B69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</w:p>
              </w:tc>
            </w:tr>
          </w:tbl>
          <w:p w:rsidR="00F675AB" w:rsidRPr="0010643A" w:rsidRDefault="00F675AB" w:rsidP="003B6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</w:tr>
      <w:tr w:rsidR="00F675AB" w:rsidRPr="0010643A" w:rsidTr="00F44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pct"/>
            <w:vAlign w:val="center"/>
            <w:hideMark/>
          </w:tcPr>
          <w:p w:rsidR="00F675AB" w:rsidRPr="0010643A" w:rsidRDefault="00F675AB" w:rsidP="003B6900">
            <w:pPr>
              <w:rPr>
                <w:rFonts w:ascii="Times New Roman" w:eastAsia="Times New Roman" w:hAnsi="Times New Roman" w:cs="Times New Roman"/>
                <w:bCs w:val="0"/>
                <w:lang w:val="en-US" w:eastAsia="da-DK"/>
              </w:rPr>
            </w:pPr>
            <w:r w:rsidRPr="0010643A">
              <w:rPr>
                <w:rFonts w:ascii="Times New Roman" w:eastAsia="Times New Roman" w:hAnsi="Times New Roman" w:cs="Times New Roman"/>
                <w:bCs w:val="0"/>
                <w:lang w:val="en-US" w:eastAsia="da-DK"/>
              </w:rPr>
              <w:t>Findings of new SCI on planned brain MRI</w:t>
            </w:r>
          </w:p>
        </w:tc>
        <w:tc>
          <w:tcPr>
            <w:tcW w:w="522" w:type="pct"/>
            <w:vAlign w:val="center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805"/>
            </w:tblGrid>
            <w:tr w:rsidR="00F675AB" w:rsidRPr="0010643A" w:rsidTr="003B690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675AB" w:rsidRPr="0010643A" w:rsidRDefault="00F675AB" w:rsidP="003B69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  <w:r w:rsidRPr="0010643A"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  <w:t>N=2</w:t>
                  </w:r>
                </w:p>
              </w:tc>
            </w:tr>
            <w:tr w:rsidR="00F675AB" w:rsidRPr="0010643A" w:rsidTr="003B690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675AB" w:rsidRPr="0010643A" w:rsidRDefault="00F675AB" w:rsidP="003B69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  <w:r w:rsidRPr="0010643A"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  <w:t>2·3%</w:t>
                  </w:r>
                </w:p>
              </w:tc>
            </w:tr>
          </w:tbl>
          <w:p w:rsidR="00F675AB" w:rsidRPr="0010643A" w:rsidRDefault="00F675AB" w:rsidP="003B6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546" w:type="pct"/>
            <w:vAlign w:val="center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852"/>
            </w:tblGrid>
            <w:tr w:rsidR="00F675AB" w:rsidRPr="0010643A" w:rsidTr="003B690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675AB" w:rsidRPr="0010643A" w:rsidRDefault="00F675AB" w:rsidP="003B69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  <w:r w:rsidRPr="0010643A"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  <w:t>N=1</w:t>
                  </w:r>
                </w:p>
              </w:tc>
            </w:tr>
            <w:tr w:rsidR="00F675AB" w:rsidRPr="0010643A" w:rsidTr="003B690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675AB" w:rsidRPr="0010643A" w:rsidRDefault="00F675AB" w:rsidP="003B69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  <w:r w:rsidRPr="0010643A"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  <w:t>1·0%</w:t>
                  </w:r>
                </w:p>
              </w:tc>
            </w:tr>
          </w:tbl>
          <w:p w:rsidR="00F675AB" w:rsidRPr="0010643A" w:rsidRDefault="00F675AB" w:rsidP="003B6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601" w:type="pct"/>
            <w:vAlign w:val="center"/>
            <w:hideMark/>
          </w:tcPr>
          <w:p w:rsidR="00F675AB" w:rsidRDefault="00F675AB" w:rsidP="003B6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675AB" w:rsidRDefault="00F675AB" w:rsidP="003B6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992"/>
            </w:tblGrid>
            <w:tr w:rsidR="00F675AB" w:rsidRPr="0010643A" w:rsidTr="003B690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675AB" w:rsidRPr="0010643A" w:rsidRDefault="00F675AB" w:rsidP="003B69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  <w:r w:rsidRPr="0010643A"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  <w:t>N=3</w:t>
                  </w:r>
                </w:p>
              </w:tc>
            </w:tr>
            <w:tr w:rsidR="00F675AB" w:rsidRPr="0010643A" w:rsidTr="003B690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675AB" w:rsidRPr="0010643A" w:rsidRDefault="00F675AB" w:rsidP="003B69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  <w:r w:rsidRPr="0010643A"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  <w:t>1·6%</w:t>
                  </w:r>
                </w:p>
              </w:tc>
            </w:tr>
            <w:tr w:rsidR="00F675AB" w:rsidRPr="0010643A" w:rsidTr="003B690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675AB" w:rsidRPr="0010643A" w:rsidRDefault="00F675AB" w:rsidP="003B69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</w:p>
              </w:tc>
            </w:tr>
            <w:tr w:rsidR="00F675AB" w:rsidRPr="0010643A" w:rsidTr="003B690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675AB" w:rsidRPr="0010643A" w:rsidRDefault="00F675AB" w:rsidP="003B69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da-DK"/>
                    </w:rPr>
                  </w:pPr>
                </w:p>
              </w:tc>
            </w:tr>
          </w:tbl>
          <w:p w:rsidR="00F675AB" w:rsidRPr="0010643A" w:rsidRDefault="00F675AB" w:rsidP="003B69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</w:tr>
    </w:tbl>
    <w:p w:rsidR="00D81CA0" w:rsidRDefault="00F675AB">
      <w:pPr>
        <w:rPr>
          <w:rFonts w:ascii="Times New Roman" w:hAnsi="Times New Roman" w:cs="Times New Roman"/>
          <w:lang w:val="en-US" w:eastAsia="da-DK"/>
        </w:rPr>
      </w:pPr>
      <w:r w:rsidRPr="0010643A">
        <w:rPr>
          <w:rFonts w:ascii="Times New Roman" w:hAnsi="Times New Roman" w:cs="Times New Roman"/>
          <w:lang w:val="en-US" w:eastAsia="da-DK"/>
        </w:rPr>
        <w:t>Abbreviations: SCI = silent cerebral infarction.</w:t>
      </w:r>
    </w:p>
    <w:p w:rsidR="00CC74D6" w:rsidRPr="00F675AB" w:rsidRDefault="00F675AB">
      <w:pPr>
        <w:rPr>
          <w:rFonts w:ascii="Times New Roman" w:hAnsi="Times New Roman" w:cs="Times New Roman"/>
          <w:lang w:val="en-US"/>
        </w:rPr>
      </w:pPr>
      <w:r w:rsidRPr="0010643A">
        <w:rPr>
          <w:rFonts w:ascii="Times New Roman" w:hAnsi="Times New Roman" w:cs="Times New Roman"/>
          <w:lang w:val="en-US" w:eastAsia="da-DK"/>
        </w:rPr>
        <w:lastRenderedPageBreak/>
        <w:t>* Left atrial appendage closure</w:t>
      </w:r>
      <w:r>
        <w:rPr>
          <w:rFonts w:ascii="Times New Roman" w:hAnsi="Times New Roman" w:cs="Times New Roman"/>
          <w:lang w:val="en-US" w:eastAsia="da-DK"/>
        </w:rPr>
        <w:t xml:space="preserve"> vs. standard care</w:t>
      </w:r>
    </w:p>
    <w:sectPr w:rsidR="00CC74D6" w:rsidRPr="00F675AB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6432" w:rsidRDefault="00DD6432">
      <w:pPr>
        <w:spacing w:after="0" w:line="240" w:lineRule="auto"/>
      </w:pPr>
      <w:r>
        <w:separator/>
      </w:r>
    </w:p>
  </w:endnote>
  <w:endnote w:type="continuationSeparator" w:id="0">
    <w:p w:rsidR="00DD6432" w:rsidRDefault="00DD64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2986514"/>
      <w:docPartObj>
        <w:docPartGallery w:val="Page Numbers (Bottom of Page)"/>
        <w:docPartUnique/>
      </w:docPartObj>
    </w:sdtPr>
    <w:sdtEndPr/>
    <w:sdtContent>
      <w:p w:rsidR="00DF3F81" w:rsidRDefault="007D10A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4C80">
          <w:rPr>
            <w:noProof/>
          </w:rPr>
          <w:t>1</w:t>
        </w:r>
        <w:r>
          <w:fldChar w:fldCharType="end"/>
        </w:r>
      </w:p>
    </w:sdtContent>
  </w:sdt>
  <w:p w:rsidR="00DF3F81" w:rsidRDefault="00E94C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6432" w:rsidRDefault="00DD6432">
      <w:pPr>
        <w:spacing w:after="0" w:line="240" w:lineRule="auto"/>
      </w:pPr>
      <w:r>
        <w:separator/>
      </w:r>
    </w:p>
  </w:footnote>
  <w:footnote w:type="continuationSeparator" w:id="0">
    <w:p w:rsidR="00DD6432" w:rsidRDefault="00DD64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F675AB"/>
    <w:rsid w:val="00131EC2"/>
    <w:rsid w:val="004910A5"/>
    <w:rsid w:val="0074065A"/>
    <w:rsid w:val="007D10A3"/>
    <w:rsid w:val="00AB58B3"/>
    <w:rsid w:val="00B96917"/>
    <w:rsid w:val="00D81CA0"/>
    <w:rsid w:val="00DD6432"/>
    <w:rsid w:val="00E94C80"/>
    <w:rsid w:val="00F440D2"/>
    <w:rsid w:val="00F67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5A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675A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75AB"/>
  </w:style>
  <w:style w:type="table" w:styleId="LightGrid">
    <w:name w:val="Light Grid"/>
    <w:basedOn w:val="TableNormal"/>
    <w:uiPriority w:val="62"/>
    <w:rsid w:val="00F675A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5A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675A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75AB"/>
  </w:style>
  <w:style w:type="table" w:styleId="LightGrid">
    <w:name w:val="Light Grid"/>
    <w:basedOn w:val="TableNormal"/>
    <w:uiPriority w:val="62"/>
    <w:rsid w:val="00F675A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0</Words>
  <Characters>571</Characters>
  <Application>Microsoft Office Word</Application>
  <DocSecurity>0</DocSecurity>
  <Lines>95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Dominguez</dc:creator>
  <cp:keywords/>
  <dc:description/>
  <cp:lastModifiedBy>JLOAYON</cp:lastModifiedBy>
  <cp:revision>5</cp:revision>
  <dcterms:created xsi:type="dcterms:W3CDTF">2017-08-31T15:55:00Z</dcterms:created>
  <dcterms:modified xsi:type="dcterms:W3CDTF">2018-05-11T04:52:00Z</dcterms:modified>
</cp:coreProperties>
</file>